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1. The association between EDCs exposure and reproductive healt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40"/>
        <w:gridCol w:w="1561"/>
        <w:gridCol w:w="140"/>
        <w:gridCol w:w="1276"/>
        <w:gridCol w:w="1407"/>
        <w:gridCol w:w="2141"/>
        <w:gridCol w:w="2267"/>
        <w:gridCol w:w="1767"/>
      </w:tblGrid>
      <w:tr>
        <w:trPr>
          <w:tblHeader w:val="true"/>
          <w:trHeight w:val="924" w:hRule="atLeast"/>
        </w:trPr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ype of EDCs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ource of exposure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osage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xposure time</w:t>
            </w:r>
          </w:p>
        </w:tc>
        <w:tc>
          <w:tcPr>
            <w:tcW w:w="21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ain actions</w:t>
            </w:r>
          </w:p>
        </w:tc>
        <w:tc>
          <w:tcPr>
            <w:tcW w:w="2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ndpoints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oxy resin linings of metal-based food, beverage cans, thermal paper, medical equipment, toys, electronics, and water pipes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693 Black women ages 23–34 year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 months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thea T N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uterine leiomyom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</w:rPr>
              <w:t>-10μM;</w:t>
              <w:br/>
              <w:t>100-200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h;</w:t>
              <w:br/>
              <w:t>48 h;</w:t>
              <w:br/>
              <w:t>72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Src, EGFR, Ras, and MAPK signaling pathway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u L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uterine leiomyom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 μmol/L;</w:t>
              <w:br/>
              <w:t>10μmol/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2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PR30-EGFR and MAPK/ERK/c-fos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Z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uterine leiomyom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μmol/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h;</w:t>
              <w:br/>
              <w:t>48 h;</w:t>
              <w:br/>
              <w:t>72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GF-β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en Y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primary uterine leiomyoma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μmol/L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 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I3K-AKT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Z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primary uterine leiomyoma cell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μmol/L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 h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TGA2 ↑</w:t>
              <w:br/>
              <w:t xml:space="preserve">PI3K/AKT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Z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754 Black women aged 23-35 yea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 month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sselink A K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endometrial stromal cell lin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10,100 n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MP 2 and MMP9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n X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women aged 18-45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ndometriosi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reira Fernandez M A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700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e A W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24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xidative stres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inado F M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normal endometrial stromal cell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10, 100 nM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 h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DR5/TET2-mediated epigenetic pathway 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ue W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,30,90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ypothalamic gonadal ax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ones R L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CD1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 μg 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llagen ↑</w:t>
              <w:br/>
              <w:t>F4/80 positive macrophage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patholog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endziorski JA et al.(2015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endometrial stromal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–1000 pmo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xidative stress ↑</w:t>
              <w:br/>
              <w:t>inflammatory signals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um-related disorder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o Y J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62 girls with disease and 33 controls, age 12-18 yea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uroendocrine;</w:t>
              <w:br/>
              <w:t>reproductive;</w:t>
              <w:br/>
              <w:t>metabolic regul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kgül S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99 women with disease and 158 control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urewicz J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9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bolic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lanović M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21 women with disease and 412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productive toxicity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 W et al.(2023)</w:t>
            </w:r>
          </w:p>
        </w:tc>
      </w:tr>
      <w:tr>
        <w:trPr>
          <w:trHeight w:val="1358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adult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.001, 0.1mg/kg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olliculogenesis;</w:t>
              <w:br/>
              <w:t>CDKN2A and ROS levels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abhu N B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women with disease, age 18-45 yea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 hormone biosynthesis;</w:t>
              <w:br/>
              <w:t>metabolism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abhu N B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Wista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ppm/d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bolic;</w:t>
              <w:br/>
              <w:t>insulin resistanc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beer S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ovarian granulosa KGN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, 5, 50, 500 μg/L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ormone synthesis;</w:t>
              <w:br/>
              <w:t xml:space="preserve">FSHR/GS/AC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i J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medaka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μg/L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 h post fertilization-d 15 after fertilization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ancerous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  <w:r>
              <w:rPr>
                <w:rFonts w:cs="Times New Roman" w:ascii="Times New Roman" w:hAnsi="Times New Roman"/>
                <w:kern w:val="0"/>
              </w:rPr>
              <w:br/>
              <w:t xml:space="preserve">arginine-proline metabolis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akraborty S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neonatal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 μ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natal 1-16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lipid metabolis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  <w:r>
              <w:rPr>
                <w:rFonts w:cs="Times New Roman" w:ascii="Times New Roman" w:hAnsi="Times New Roman"/>
                <w:kern w:val="0"/>
              </w:rPr>
              <w:br/>
              <w:t xml:space="preserve">steroidogenesi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Z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111 women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N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07 Korean reproductive-aged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MH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k S Y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59 women disease and 186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LH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mature ovarian insufficienc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C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ice;</w:t>
              <w:br/>
              <w:t>granulos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 μ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 coitus day 12.5-18.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plasmic reticulum stress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mature ovarian insufficienc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en W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0 women disease and 30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mature ovarian insufficienc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Özel Ş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granulosa cell lin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0.1, 1, 10, 100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h;</w:t>
              <w:br/>
              <w:t>2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OS/Ca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kern w:val="0"/>
              </w:rPr>
              <w:t>-ASK1-JNK signaling pathway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ang M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857 women of reproductive ag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 W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CD-1 (ICR) 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 mg/kg day, bw/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igenetic modific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yu D Y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vine cumulus-oocyte complex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 fM - 50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indle abnormalities;</w:t>
              <w:br/>
              <w:t>chromosome misalig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mpen K A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mice; human granulosa cell lin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 10, 100 μg/kg;</w:t>
              <w:br/>
              <w:t>1, 10, 100 n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weeks;</w:t>
              <w:br/>
              <w:t>24,48, 72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MPK/mTOR/ULK1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n M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450 women aged 24-44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dwan P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03 coup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conception exposur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eter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Y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SD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25,250,2500,25000/kg /day,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6-1 years old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e express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al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ung Y K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C57BL6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μ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 hormone signaling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hyperplasia and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ff A M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 ovarian cell lin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,100 n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iological pathway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varian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ahra A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45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ervical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dellín-Garibay S E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35 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ntzouki C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52 women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eshavarz-Maleki R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820 breast cancer cas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u G et al.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</w:rPr>
              <w:t>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cancer cells (MCF-7)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tochondrial bi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sari M I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0" w:name="_Hlk152706158"/>
            <w:r>
              <w:rPr>
                <w:rFonts w:cs="Times New Roman" w:ascii="Times New Roman" w:hAnsi="Times New Roman"/>
                <w:kern w:val="0"/>
              </w:rPr>
              <w:t>human breast cancer cells (MCF-7)</w:t>
            </w:r>
            <w:bookmarkEnd w:id="0"/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,100,200 nM;1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0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tochondrial biogenesis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ithelial-mesenchymal plastic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sari M I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zebrafish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 μg/g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–8 month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stari M H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male mice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,20,200 μg/ml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 months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</w:t>
            </w:r>
            <w:r>
              <w:rPr>
                <w:rFonts w:cs="Times New Roman" w:ascii="Times New Roman" w:hAnsi="Times New Roman"/>
                <w:kern w:val="0"/>
              </w:rPr>
              <w:t>ie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u X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,30,3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5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rm cell apopto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iang X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men with or without azoospermatism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croRNAs Level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lak E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57 male factory worke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NA hydroxymethyl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ong X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reproductive-aged Chinese 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productive hormon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eng J Y et al.(2022a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mice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mg/kg/day,bw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6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week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igenetic modification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yu D Y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fertile 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concentration; sperm swing characteristics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i H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58 healthy men aged 18-23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DNA fragment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witt-Cárdenas J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80 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ntzouki C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58 male factory worke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NA hydroxymethyl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ian Y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46 couples undergoing in vitro fertilizatio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  <w:r>
              <w:rPr>
                <w:rFonts w:cs="Times New Roman" w:ascii="Times New Roman" w:hAnsi="Times New Roman"/>
                <w:kern w:val="0"/>
              </w:rPr>
              <w:t xml:space="preserve"> i</w:t>
            </w:r>
            <w:r>
              <w:rPr>
                <w:rFonts w:cs="Times New Roman" w:ascii="Times New Roman" w:hAnsi="Times New Roman"/>
                <w:kern w:val="0"/>
              </w:rPr>
              <w:t xml:space="preserve">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m H K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556 men aged 18-20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  <w:r>
              <w:rPr>
                <w:rFonts w:cs="Times New Roman" w:ascii="Times New Roman" w:hAnsi="Times New Roman"/>
                <w:kern w:val="0"/>
              </w:rPr>
              <w:t xml:space="preserve"> i</w:t>
            </w:r>
            <w:r>
              <w:rPr>
                <w:rFonts w:cs="Times New Roman" w:ascii="Times New Roman" w:hAnsi="Times New Roman"/>
                <w:kern w:val="0"/>
              </w:rPr>
              <w:t xml:space="preserve">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nson T E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A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05 men in a fertility clinic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  <w:r>
              <w:rPr>
                <w:rFonts w:cs="Times New Roman" w:ascii="Times New Roman" w:hAnsi="Times New Roman"/>
                <w:kern w:val="0"/>
              </w:rPr>
              <w:t xml:space="preserve"> i</w:t>
            </w:r>
            <w:r>
              <w:rPr>
                <w:rFonts w:cs="Times New Roman" w:ascii="Times New Roman" w:hAnsi="Times New Roman"/>
                <w:kern w:val="0"/>
              </w:rPr>
              <w:t xml:space="preserve">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porossi L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young Danish 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  <w:r>
              <w:rPr>
                <w:rFonts w:cs="Times New Roman" w:ascii="Times New Roman" w:hAnsi="Times New Roman"/>
                <w:kern w:val="0"/>
              </w:rPr>
              <w:t xml:space="preserve"> i</w:t>
            </w:r>
            <w:r>
              <w:rPr>
                <w:rFonts w:cs="Times New Roman" w:ascii="Times New Roman" w:hAnsi="Times New Roman"/>
                <w:kern w:val="0"/>
              </w:rPr>
              <w:t xml:space="preserve">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oensen U N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98 children with cryptorchidism and 19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ryptorchidism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omarowska M D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and female Wista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5 μg/kg bw/d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12-parturition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etic modific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ánchez P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4812 participan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lamanca-Fernández E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smetics, glues, certain detergents, medical products, enteric coating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women aged 20-54 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die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leiomyomata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  <w:br/>
              <w:t xml:space="preserve">endometriosi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-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Y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7 premenopausal wo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ota A R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30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NA damag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  <w:br/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 leiomyoma and smooth muscle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, 72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ryptophan-kynurenine-AHR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izuka T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women aged 45-54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festyl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cyga D C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12 women of reproductive ag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e J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black women aged 23-35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, 60month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ruh V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ive-week-old female NOD/SCID mice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0 mg/kg/day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 weeks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EGF, collagen↑</w:t>
              <w:br/>
              <w:t>AKT phosphorylation 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m H J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leiomyom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-6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, 48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IF-1α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  <w:r>
              <w:rPr>
                <w:rFonts w:cs="Times New Roman" w:ascii="Times New Roman" w:hAnsi="Times New Roman"/>
                <w:kern w:val="0"/>
              </w:rPr>
              <w:br/>
              <w:t xml:space="preserve">COX-2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m J H 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54 SD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5, 50, 100, 250, 500, 1,000, 2000, 3000 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 biosynthesis pathwa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i H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 endometrial stromal cells and epithelial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1,10µ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2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SC invasiveness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onzalez-Martin R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granulosa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7.5, 250, 500μg/mL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e expression;</w:t>
              <w:br/>
              <w:t>mitochondrial membrane potential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↓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ou Y C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C57BL/6 female mice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 mg/kg/day bw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days;</w:t>
              <w:br/>
              <w:t>4 weeks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D44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rma P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endometriosis patients aged 20-43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do-keto reductase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m Y et al.(2017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br/>
              <w:t>Animal: NOD/SCID mouse; endometrial cell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0, 1000 mg/kg/day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</w:rPr>
              <w:t>,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weeks;</w:t>
              <w:br/>
              <w:t>2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2, MMP-9 ↑</w:t>
              <w:br/>
              <w:t>Erk phosphorylation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m S H et al.(2015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24 adolescen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bolic disturbanc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kın L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99 Saudi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-Saleh I 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60 wo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besity, glucose and lipid impair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lankov A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71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énard-Walton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64 childbearing-age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↓</w:t>
              <w:br/>
            </w:r>
            <w:r>
              <w:rPr>
                <w:rFonts w:cs="Times New Roman" w:ascii="Times New Roman" w:hAnsi="Times New Roman"/>
                <w:kern w:val="0"/>
              </w:rPr>
              <w:t>CORT 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Y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ICR female mice;</w:t>
              <w:br/>
              <w:t>the ovarian granulosa cell line KG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g/kg/day;</w:t>
              <w:br/>
              <w:t>25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 days;</w:t>
              <w:br/>
              <w:t>12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LC39A5/NF-κB/NLRP3 axi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crease ovarian reserve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n J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umor necrosis facto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mature ovarian insufficienc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F L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gnant CD-1 mice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20 μg/kg/day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0mg/kg/day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10 to birt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iomarkers of reproductive aging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mature ovarian insufficienc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hm E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SD rat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weeks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imary follicle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emature ovarian failur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an D N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73 with disease and 246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stradiol/FSH ratio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emature ovarian failur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o M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86 women under 43 years of ag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ork activities;</w:t>
              <w:br/>
              <w:t>lifestyle habit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porossi L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25 fema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do N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33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llavia A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38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MH ↓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  <w:r>
              <w:rPr>
                <w:rFonts w:cs="Times New Roman" w:ascii="Times New Roman" w:hAnsi="Times New Roman"/>
                <w:kern w:val="0"/>
              </w:rPr>
              <w:br/>
              <w:t xml:space="preserve">premature ovarian failur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cha C R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ta from survey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nka B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10 coup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ínguez-Alarcón L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94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productive hormon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u Y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wistar rat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,6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g/kg/day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7 -postnatal 2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ti-androgenic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berg J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postmenopausal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ndometrial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rink D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308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ada H, Jr.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02 wo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govia-Mendoza M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" w:name="_Hlk152744573"/>
            <w:r>
              <w:rPr>
                <w:rFonts w:cs="Times New Roman" w:ascii="Times New Roman" w:hAnsi="Times New Roman"/>
                <w:kern w:val="0"/>
              </w:rPr>
              <w:t>human breast cancer cells (MCF-7)</w:t>
            </w:r>
            <w:bookmarkEnd w:id="1"/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kern w:val="0"/>
              </w:rPr>
              <w:t>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</w:rPr>
              <w:t>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strogenic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iocchetti M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cancer cells (MCF-7)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1, 10, 100 </w:t>
            </w:r>
            <w:r>
              <w:rPr>
                <w:rFonts w:cs="Times New Roman" w:ascii="Times New Roman" w:hAnsi="Times New Roman"/>
                <w:kern w:val="0"/>
              </w:rPr>
              <w:t>µ</w:t>
            </w:r>
            <w:r>
              <w:rPr>
                <w:rFonts w:eastAsia="Times New Roman" w:cs="Times New Roman" w:ascii="Times New Roman" w:hAnsi="Times New Roman"/>
                <w:kern w:val="0"/>
              </w:rPr>
              <w:t>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</w:rPr>
              <w:t>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ryl hydrocarbon recepto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n A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66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DAM33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P J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tissu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strogenic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min M M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males with infertility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productive hormones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men quality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ang B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339 male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men quality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ale infertility 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marr M M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10 couples undergoing in vitro fertilizatio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ínguez-Alarcón L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11 men from an infertility clinic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atozoa apopto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iong F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00 idiopathic infertile ma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acrosomal reac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sci I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use spermatogonia-derived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,100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200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00</w:t>
            </w:r>
            <w:r>
              <w:rPr>
                <w:rFonts w:cs="Times New Roman" w:ascii="Times New Roman" w:hAnsi="Times New Roman"/>
                <w:kern w:val="0"/>
              </w:rPr>
              <w:t>µ</w:t>
            </w:r>
            <w:r>
              <w:rPr>
                <w:rFonts w:eastAsia="Times New Roman" w:cs="Times New Roman" w:ascii="Times New Roman" w:hAnsi="Times New Roman"/>
                <w:kern w:val="0"/>
              </w:rPr>
              <w:t>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4</w:t>
            </w:r>
            <w:r>
              <w:rPr>
                <w:rFonts w:eastAsia="等线;DengXian" w:cs="Times New Roman" w:ascii="Times New Roman" w:hAnsi="Times New Roman"/>
                <w:kern w:val="0"/>
              </w:rPr>
              <w:t>8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lomere dysfunc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ou F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Swiss albino mice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10 mg/kg,bw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3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month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poptosi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ndal S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gnant SD female rat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50 mg/kg/day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days 14-21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xidative stress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icular dysgenesis syndrome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Q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iox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waste incineratio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opham T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145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-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njou A M N et al.(2019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B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flame retardant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cancer cells (MCF-7)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clear receptor signaling pathway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anaya N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breast cancer nud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1, 10, 100 mg/kg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 xml:space="preserve">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ytokines and receptor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Wei J et al.(2020) 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74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 Y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BD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0 wo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A J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gnant ICR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,2,20 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days 1-2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poptosi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ryptorchidis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o T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P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ame retardants; lubricants; plasticizer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Korean women aged 20-49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strogenic activ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e G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ru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ouse pup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µg/pup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natal days 5–7;</w:t>
              <w:br/>
              <w:t>1–5 respectively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m cell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opathie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h P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Eke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μg/rat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ys 10-12 after birt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igenetic modul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Q W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Eke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μg/rat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ys 10-12 after birt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velopmental reprogramming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Q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5-month-old Eke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μ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natal 10-1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GF-β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riani M V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newborn Eke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μ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ys 10-12 after birt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NA damag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lkafas H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Wistar albino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 mg/kg/day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rratic estrus cycle;</w:t>
              <w:br/>
              <w:t>aberrant hormone level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rishnamoorthy S P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ovarian cortical tissu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kern w:val="0"/>
              </w:rPr>
              <w:t xml:space="preserve"> - 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</w:rPr>
              <w:t xml:space="preserve"> 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T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Swiss and FVB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µ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igenetic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;</w:t>
              <w:br/>
              <w:t>testicular tumor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aushik A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CB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 seed-mixing fungicide;</w:t>
              <w:br/>
              <w:t>fireworks colorant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endometrial stromal cells;</w:t>
              <w:br/>
              <w:t>endometrial stromal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romatas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iappini F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CB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rat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 10, 100 mg/kg bw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 days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EGF ↑</w:t>
              <w:br/>
              <w:t>COX-2 ↑</w:t>
              <w:br/>
              <w:t>AhR 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iappini F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85 women aged 21-43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lifestyl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jörvang R D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CB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electric or flame-retardant plasticizers of e-waste materi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al cells;</w:t>
              <w:br/>
              <w:t>endometriosis mouse model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,3,30μM;</w:t>
              <w:br/>
              <w:t>0.03,0.3, 5,50 mg/k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ell:48 h;</w:t>
              <w:br/>
              <w:t>Animal:2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lammation interaction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osi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ang Q et al.(2017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women aged 20-38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al thicknes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  <w:br/>
            </w:r>
            <w:r>
              <w:rPr>
                <w:rFonts w:cs="Times New Roman" w:ascii="Times New Roman" w:hAnsi="Times New Roman"/>
                <w:kern w:val="0"/>
              </w:rPr>
              <w:t>retrieved oocytes rate↓</w:t>
              <w:br/>
              <w:t>fertilization rate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-Hussaini T K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74 Chiese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ang W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606 mother-infant pai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ryptorchidis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salegn A A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B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 reducing reagent;</w:t>
              <w:br/>
              <w:t>organometallic xenobiot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neonatal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 ng/kg/day;</w:t>
              <w:br/>
              <w:t>100 n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natal day 1-16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pid metabolism;</w:t>
              <w:br/>
              <w:t>steroidogenesis pathway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olycystic ovarian syndrom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Z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Syrian hamste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,100,15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pm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animozhi V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D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ganochlorine pesticide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78 Chiese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drogen catabolism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olycystic ovarian syndrom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uo Z et al.(2017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85 women aged 50-54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hn B A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D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rsistent organic pollutan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38 cases and 151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énard-Walton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748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R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ada H, Jr. et al.(2019b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DE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highly exposed African America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-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usiecki J A et al.(2020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74 Chiese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ang W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FAS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orinated organic compounds;</w:t>
              <w:br/>
              <w:t>surfactants;</w:t>
              <w:br/>
              <w:t>stain repellents;</w:t>
              <w:br/>
              <w:t>drinking water;</w:t>
              <w:br/>
              <w:t>foods;</w:t>
              <w:br/>
              <w:t>food packaging material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29106 fema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ove 10000 ng/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olycystic ovarian syndrom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mmarstrand S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80 with disease and 187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olycystic ovarian syndrom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ang W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66 women with disease and 577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olycystic ovarian syndrom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 W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185 women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festyle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llberg I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FA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82 wo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hen N J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936 Chinese coup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uo K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mal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uang S C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88 French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ncini F R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760 French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rley S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FOA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ater and stain resistant coatings for carpets, textiles;</w:t>
              <w:br/>
              <w:t>non-stick cookware;</w:t>
              <w:br/>
              <w:t>fire-fighting foams;</w:t>
              <w:br/>
              <w:t>food packag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75 patien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bolism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en H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FOA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5 mg/k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bolism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votoxic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onzález-Alvarez M E &amp; Keating A F 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ancer cell lines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kt/mTORC1</w:t>
            </w:r>
            <w:r>
              <w:rPr>
                <w:rFonts w:cs="宋体;SimSun" w:ascii="宋体;SimSun" w:hAnsi="宋体;SimSu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↑</w:t>
              <w:br/>
              <w:t>PlexinD1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;</w:t>
              <w:br/>
              <w:t>prostate cancer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arazac A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3 µL/100g,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</w:rPr>
              <w:t>1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ormones; phenotypic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anscriptomic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 Y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epithelial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 n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1 m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roliferatio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igratio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 xml:space="preserve">invasio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ierozan P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strogen signaling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 Y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human embryon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m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,25,100µ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</w:rPr>
              <w:t>0 day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atogenesi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ves A N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FO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in, water, and grease repellents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20 Chinese women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imary ovarian insufficienc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S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750 women with disease and 750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state cancer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hee J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human embryon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m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,48,126µ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</w:rPr>
              <w:t>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at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ves A N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P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tibacterial preservative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Balb/c mice;</w:t>
              <w:br/>
              <w:t>human ovarian granulosa tumor-derived cell lin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-1000 mg/kg/day;</w:t>
              <w:br/>
              <w:t>1-1000 n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 days;</w:t>
              <w:br/>
              <w:t>2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lycystic ovary syndrome;</w:t>
              <w:br/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iao L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rinking water;</w:t>
              <w:br/>
              <w:t>food;</w:t>
              <w:br/>
              <w:t>foodstuff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72 women with disease and 247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 ovarian insufficienc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C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7, 20,60 μ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days 0.5 to 44 weeks old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 ovarian insufficienc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 X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rcine granulos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μM;</w:t>
              <w:br/>
              <w:t>175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xidative stress;</w:t>
              <w:br/>
              <w:t>DNA damag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ang W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57 women with disease and 217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ary ovarian insufficienc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n W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sexually mature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3, 11.33 mg/kg/day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mature ovarian insufficient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hosh R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680 American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ang J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,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g/kg/day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 days/week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proliferative pathologie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mos Nieto M R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421 men in China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osterone concentration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eng J Y et al.(2022b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gnant SD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 mg/kg,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days 8-1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pigenetic modific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ong Y and Yang L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87 Chinese 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men qual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ao Y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semen of males aged 25-40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ysine glutarylation; mitochondrial dysfunc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L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59 couples with infertility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romosomal abnormaliti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igueroa Z I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ture 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6 mg/k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icular function impair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i Abd El-Rahman H and Omar A R, 2022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47 Swiss albino adult 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0.2 ml DM/100 ml distilled wat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morpholog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si S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vine sperm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, 15, 25 μg/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parameter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rranza-Martin A C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male Wista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0 mg/kg/day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irish B P and Reddy P S 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use testicular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0.5,1,2, 5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tochondrial dysfunc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m J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from mature ICR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1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kern w:val="0"/>
              </w:rPr>
              <w:t xml:space="preserve">0 min 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parameter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e J W and Kwon W S,2021a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C57BL/6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5/730 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8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icular Sertoli cell damag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n W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from mature ICR 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 1, 10, 100, 300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kern w:val="0"/>
              </w:rPr>
              <w:t>0 min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parameter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e J W and Kwon W S,2020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use testis cell lin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2.5,5,7.5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tochondrial dysfunc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m J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male rabbi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 mg/L wat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atogenic and Leydig cell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amgir Kobir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, 9,1.9 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ive times a week for one mont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xidative stres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bdel-Razik R K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, 10, 70, 100 mg/kg/day,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 day 6 to postnatal day 2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strogenic and/or anti-androgenic activ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ndey N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rozen bovine se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 5, 10, 25, 50 μg/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NA methyl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ale infertility 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llotta M M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icular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-50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2 h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active oxygen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hosphorylation of AMPK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hen R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Wista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3.0 mg /kg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>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0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at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J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00 male groundnut farmer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men qual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win T Z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Balb/c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 mg/kg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1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DNA damage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tation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rma A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from ICR 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 1, 10, 100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tein tyrosine phosphoryla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e J W and Kwon W, 2021b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men with oligozoos-permia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 morpholog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agöz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346 men for conceiv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men qual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 Y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ICR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0,1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mbryonic day 12.5-16.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ryptorchidis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  <w:r>
              <w:rPr>
                <w:rFonts w:cs="Times New Roman" w:ascii="Times New Roman" w:hAnsi="Times New Roman"/>
                <w:kern w:val="0"/>
              </w:rPr>
              <w:br/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n H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219 boys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ccupational exposur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s D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068 pregnant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ryptorchidism 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ouget F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birth of 8766 hypospadias cas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ugnères P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9281 boy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idential exposur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ryptorchidism 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gnez N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esticid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ma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esticular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ranco A P S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40 sexually mature male guinea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186, 280,560 mg/kg,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utwedu V B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162 cases and 2206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rwitz L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68 one-year-old boy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rnman R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CS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pid-soluble, chlorinated aromatic compound as an ingredient in personal care product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09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;</w:t>
              <w:br/>
              <w:t>die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ínguez-Alarcón L et al.(2017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182 couples who planned to conceiv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u W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C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ame retardant;</w:t>
              <w:br/>
              <w:t>antioxidant;</w:t>
              <w:br/>
              <w:t>plasticiz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wild-type C57BL/6J fe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0 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emature ovarian failur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o L B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CD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 by-product during organic synthesis and burn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ttan S et al.(2017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cancer cells (MCF-7)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, 10, 100 n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</w:rPr>
              <w:t>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ryl hydrocarbon recepto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n A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atural metal in water, air, and soi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nign human uterine leiomyom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µ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CM degradatio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 Y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ibroid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µ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 month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terogeneity 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 Y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uterine leiomyoma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 10µ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 minutes;</w:t>
              <w:br/>
              <w:t>24 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OXM1/Cyclin D1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u L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d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uterine leiomyoma cell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10µM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,48,72 h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PER/p-src/EGFR/MAPK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u J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anulosa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0.625, 1.25, 2.5, 5 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tochondrial dysfunction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u G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93 femal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mbryo qua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odríguez-Díaz R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890 women with uterine cancer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etar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ometrial cancer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zumova Z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epithelial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-3 μ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8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 xml:space="preserve">iron concentratio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  <w:r>
              <w:rPr>
                <w:rFonts w:cs="Times New Roman" w:ascii="Times New Roman" w:hAnsi="Times New Roman"/>
                <w:kern w:val="0"/>
              </w:rPr>
              <w:t>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rroporti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n Z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epithelial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, 3 μ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4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week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pithelial mesenchymal transitio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i Z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d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e ovarian cell line SKOV-3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, 1.0, 5.0, 10.0, 50.0 µM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h;</w:t>
              <w:br/>
              <w:t>48 h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-glycoprotein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varian cancer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wicka E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2 patients with testicular cancer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estis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đelković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, 4,8 mg/kg,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HR;</w:t>
              <w:br/>
              <w:t>eNOS;</w:t>
              <w:br/>
              <w:t>17α-hydroxylas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n Y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ea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atural metal in water, air, and soi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SD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5, 25, 50, 250 mg/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IRE1α-JNK signaling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n D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ermometers, light bulbs, and pharmaceutical and beauty product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women aged 20-54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terine fibroids +</w:t>
              <w:br/>
              <w:t>endometriosi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Y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endometrial stromal cel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, 25, 50, 75, 250, 350 nM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,48,72 h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xidative stres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lomar A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quol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e end product of biotransformation of daidzein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 women aged 20-54 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Y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579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F &amp; Chen Y 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exavalent chromiu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atural metal in water, air, and soi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SD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, 5 ppm 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natal day 22 - 28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oxidative stress; DNA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microtubule; chromosom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uri L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eavy metal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atural metals in water, air, and soi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838 American women aged 20-44 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n J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47 women with endometrial cancer and 45 controls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ndometrial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akul T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eavy metal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55 male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m J T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62 ma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h V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94337 males and fema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state cancer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o H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rabe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timicrobial preservative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reproductive-aged Black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terine fibroid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-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sselink A K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511 female aged 25-39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ntral follicle count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urewicz J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5, 90, 450 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fetal sex determination period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ollicular atresia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imordial follicle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M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rabe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pubertal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0 μg/g/day,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ostnatal day 35-65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ogenesis;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oxidative stress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protoxic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a C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tral follicles of Swiss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-100 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μg/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4-72 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ntral follicle growth;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l A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01 femal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cyga D C et al.(2022a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8-week-old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 mg/k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olliculogenesi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↓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emature ovarian failur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e J H et al.(2017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,100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1000 m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al 7 -postnatal 2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roidogenesis; follicul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ske P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309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ada H, Jr. et al.(2019a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rabe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tumor tissu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en X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breast tumor tissu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min M M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uman breast epithelial cells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LB/c female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,5,10,50 uM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00,10000μ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4 h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 xml:space="preserve">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-loops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NA damage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jhi P D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gnant BALB/c mice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,100,10000 µg/kg/d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gnancy to lactation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rα; immune 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gus J P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062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b/>
                <w:bCs/>
              </w:rPr>
              <w:t>-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u A H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06978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b/>
                <w:bCs/>
              </w:rPr>
              <w:t>-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ylander C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rabe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46905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±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ylor K W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wom</w:t>
            </w: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R signaling crosstalk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ger E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semen samp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, 50, 250, 500,1000 u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>.2, 5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active oxygen speci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ale infertility 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marasinghe S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adult female Wista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00, 200 mg/kg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>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station period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tochondrial bioenergetic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liveira M M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young male Wister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,20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 </w:t>
            </w:r>
            <w:r>
              <w:rPr>
                <w:rFonts w:cs="Times New Roman" w:ascii="Times New Roman" w:hAnsi="Times New Roman"/>
                <w:kern w:val="0"/>
              </w:rPr>
              <w:t>mg/kg,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>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xidative stres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rtins F C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884 pre-conception couple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</w:t>
            </w:r>
            <w:r>
              <w:rPr>
                <w:rFonts w:cs="Times New Roman" w:ascii="Times New Roman" w:hAnsi="Times New Roman"/>
                <w:kern w:val="0"/>
              </w:rPr>
              <w:t>nfertilit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o J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PEO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mulsifiers, detergents, solubilisers, antistatic and dispersing agent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397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ndometrial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n H J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-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rsonal care produc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 SKOV3 ovarian cancer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kern w:val="0"/>
              </w:rPr>
              <w:t>-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</w:rPr>
              <w:t xml:space="preserve"> 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Rα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  <w:br/>
            </w:r>
            <w:r>
              <w:rPr>
                <w:rFonts w:cs="Times New Roman" w:ascii="Times New Roman" w:hAnsi="Times New Roman"/>
                <w:kern w:val="0"/>
              </w:rPr>
              <w:t xml:space="preserve">Wnt/β-catenin signaling pathway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varian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u X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FNA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e manufacture products with water and dirt repellent propertie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state cancer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- 100u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,48,72,96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i Y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human embryon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m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2.15,21.5,4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µ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</w:rPr>
              <w:t>0 day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permatogenesi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ves A N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enz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olatile organic compounds in petroleum and crude oil product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1172 men ≤ 75 years of age and 1177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rostate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oldberg M S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H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ducts of incomplete combustion such as coal, oil, natural gas, wood, paper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196 gir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ubertal milestones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reast cancer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ehm R D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rmal and breast cancer cel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,30,300</w:t>
            </w:r>
            <w:r>
              <w:rPr>
                <w:rFonts w:ascii="Times New Roman" w:hAnsi="Times New Roman" w:cs="Times New Roman"/>
                <w:kern w:val="0"/>
              </w:rPr>
              <w:t>，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6000 n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no more than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6</w:t>
            </w:r>
            <w:r>
              <w:rPr>
                <w:rFonts w:eastAsia="等线;DengXi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</w:rPr>
              <w:t>month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tiapoptotic signaling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arhart-Serna L M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male firefighters in Denmark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tersen K U et al.(2019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GM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olvents, antifreeze agents, and coolants in commercial and industrial application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male F344/DuCrlCrlj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, 600, 2000 mg/k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</w:rPr>
            </w:pPr>
            <w:r>
              <w:rPr>
                <w:rFonts w:eastAsia="等线;DengXian" w:cs="Times New Roman" w:ascii="Times New Roman" w:hAnsi="Times New Roman"/>
                <w:kern w:val="0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</w:rPr>
              <w:t>4 h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icular toxicit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 infertility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tsuyama T et al.(2018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ixtur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 EDCs including parabens, phenols, phthalates and poly-fluoroalkyl substance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64 women with disease and 86 control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minished ovarian reserve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ian T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ixture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our urinary phenols and eight metabolites of five phthalate diester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271 wome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diminished ovarian reserv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énard-Walton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thyl paraben, benzophenones, TCS and BP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U.S. women aged 18-45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rya S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HP, PFOA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hylparabe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333 women in Sweden and Estonia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female infertilit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llavia A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HP and BP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female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HP:150 mg/kg/day bw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PA: 20 mg/kg/day bw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0 weeks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sr1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DAC6 pathway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↑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breast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Zhang X et al.(2021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CB-153, p,p'-DDE and HCB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man:330 boys </w:t>
            </w:r>
          </w:p>
        </w:tc>
        <w:tc>
          <w:tcPr>
            <w:tcW w:w="14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ryptorchidism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xelsson J et al.(2020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ixtur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,p'-DDT, p,p'-DDE, 3-PBA or cis-DBCA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68 one-year-old boys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rnman R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FQ and DBP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imal: pregnant rats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drogen signaling pathway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ay L E et al.(2022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oxins, PCBs and PFA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uman: Danish and Finnish mother-son</w:t>
            </w:r>
          </w:p>
        </w:tc>
        <w:tc>
          <w:tcPr>
            <w:tcW w:w="141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vironment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ypospadias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×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ysman M et al.(2023)</w:t>
            </w:r>
          </w:p>
        </w:tc>
      </w:tr>
      <w:tr>
        <w:trPr>
          <w:trHeight w:val="1134" w:hRule="atLeast"/>
        </w:trPr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sticides, BPA and TCS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rtoli TM4 cells</w:t>
            </w:r>
          </w:p>
        </w:tc>
        <w:tc>
          <w:tcPr>
            <w:tcW w:w="141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JIC, Cx43 and MAPK signaling pathways</w:t>
            </w:r>
          </w:p>
        </w:tc>
        <w:tc>
          <w:tcPr>
            <w:tcW w:w="2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esticular cancer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wer A et al.(2022)</w:t>
            </w:r>
          </w:p>
        </w:tc>
      </w:tr>
    </w:tbl>
    <w:p>
      <w:pPr>
        <w:pStyle w:val="Normal"/>
        <w:rPr/>
      </w:pPr>
      <w:r>
        <w:rPr>
          <w:b/>
          <w:bCs/>
        </w:rPr>
        <w:t xml:space="preserve">Note: </w:t>
      </w:r>
      <w:r>
        <w:rPr/>
        <w:t>+: positive ; -: negative;</w:t>
      </w:r>
      <w:r>
        <w:rPr>
          <w:rFonts w:cs="宋体;SimSun" w:ascii="宋体;SimSun" w:hAnsi="宋体;SimSun"/>
        </w:rPr>
        <w:t>↑</w:t>
      </w:r>
      <w:r>
        <w:rPr/>
        <w:t xml:space="preserve">: Increase; </w:t>
      </w:r>
      <w:r>
        <w:rPr>
          <w:rFonts w:cs="宋体;SimSun" w:ascii="宋体;SimSun" w:hAnsi="宋体;SimSun"/>
        </w:rPr>
        <w:t>↓</w:t>
      </w:r>
      <w:r>
        <w:rPr/>
        <w:t>: Decrease ;</w:t>
      </w:r>
      <w:r>
        <w:rPr/>
        <w:t xml:space="preserve"> </w:t>
      </w:r>
      <w:r>
        <w:rPr/>
        <w:t>×: unrelated;</w:t>
      </w:r>
      <w:r>
        <w:rPr/>
        <w:t xml:space="preserve"> </w:t>
      </w:r>
      <w:r>
        <w:rPr/>
        <w:t>bw: body weight</w:t>
      </w:r>
      <w:r>
        <w:rPr/>
        <w:t>; h: hour; ER: estrogen receptor.</w:t>
      </w:r>
    </w:p>
    <w:p>
      <w:pPr>
        <w:pStyle w:val="Normal"/>
        <w:rPr/>
      </w:pPr>
      <w:r>
        <w:rPr/>
        <w:t>BPA: Bisphenol A; PAEs: Phthalates; OPEs: Organophosphate esters; PBDEs: polybrominated diphenyl ether; DES: Diethylstilbestrol; HCB:</w:t>
      </w:r>
      <w:r>
        <w:rPr/>
        <w:t xml:space="preserve"> </w:t>
      </w:r>
      <w:r>
        <w:rPr/>
        <w:t>Hexachlorobenzene; PCBs: Polychlorinated biphenyls; TBT: Tributyltin; DDT: Dichlorodiphenyltrichloroethane; DDE: p,p'-dichlorodiphenyldichloroethylene; PFAS: Perfluorinated substances; PFOA: Perfluorooctanoic acid; PFOS: Perfluorooctane sulphonate; PP: Propylparaben; TCS: Triclosan; VCD: 4-vinylcyclohexene diepoxide; TCDD: 2,3,7,8-Tetrachlorodibenzo-p-dioxin; Cd: Cadmium; Hg: Mercury; APEOs: Alkylphenol ethoxylates; BP-1: Benzophenone-1; PBDEs: Polybrominated diphenyl ethers; PFNA: perfluorononanoic acid; PAH: polycyclic aromatic hydrocarbons; EGME: ethylene glycol monomethyl ether.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orient="landscape" w:w="16838" w:h="11906"/>
      <w:pgMar w:left="1440" w:right="1440" w:gutter="0" w:header="1304" w:top="1800" w:footer="0" w:bottom="180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Times New Roman" w:ascii="Times New Roman" w:hAnsi="Times New Roman"/>
        <w:b/>
        <w:bCs/>
        <w:sz w:val="28"/>
        <w:szCs w:val="28"/>
      </w:rPr>
      <w:t>Supplementary Table 1 (continued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52"/>
      <w:szCs w:val="52"/>
      <w:u w:val="none"/>
    </w:rPr>
  </w:style>
  <w:style w:type="character" w:styleId="Font81">
    <w:name w:val="font8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52"/>
      <w:szCs w:val="52"/>
      <w:u w:val="none"/>
      <w:vertAlign w:val="superscript"/>
    </w:rPr>
  </w:style>
  <w:style w:type="character" w:styleId="Font91">
    <w:name w:val="font9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52"/>
      <w:szCs w:val="52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52"/>
      <w:szCs w:val="52"/>
      <w:u w:val="none"/>
    </w:rPr>
  </w:style>
  <w:style w:type="character" w:styleId="Font101">
    <w:name w:val="font1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52"/>
      <w:szCs w:val="52"/>
      <w:u w:val="none"/>
    </w:rPr>
  </w:style>
  <w:style w:type="character" w:styleId="Font61">
    <w:name w:val="font6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52"/>
      <w:szCs w:val="52"/>
      <w:u w:val="none"/>
    </w:rPr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8"/>
      <w:szCs w:val="28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72"/>
      <w:szCs w:val="72"/>
    </w:rPr>
  </w:style>
  <w:style w:type="paragraph" w:styleId="Font4">
    <w:name w:val="font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52"/>
      <w:szCs w:val="5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52"/>
      <w:szCs w:val="5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52"/>
      <w:szCs w:val="5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52"/>
      <w:szCs w:val="5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52"/>
      <w:szCs w:val="52"/>
      <w:vertAlign w:val="superscript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52"/>
      <w:szCs w:val="5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52"/>
      <w:szCs w:val="52"/>
    </w:rPr>
  </w:style>
  <w:style w:type="paragraph" w:styleId="Et2">
    <w:name w:val="et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8"/>
      <w:szCs w:val="28"/>
    </w:rPr>
  </w:style>
  <w:style w:type="paragraph" w:styleId="Et3">
    <w:name w:val="et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Et4">
    <w:name w:val="et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72"/>
      <w:szCs w:val="72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72"/>
      <w:szCs w:val="72"/>
    </w:rPr>
  </w:style>
  <w:style w:type="paragraph" w:styleId="Et6">
    <w:name w:val="et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52"/>
      <w:szCs w:val="52"/>
    </w:rPr>
  </w:style>
  <w:style w:type="paragraph" w:styleId="Et7">
    <w:name w:val="et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52"/>
      <w:szCs w:val="52"/>
    </w:rPr>
  </w:style>
  <w:style w:type="paragraph" w:styleId="Et9">
    <w:name w:val="et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52"/>
      <w:szCs w:val="52"/>
    </w:rPr>
  </w:style>
  <w:style w:type="paragraph" w:styleId="Et10">
    <w:name w:val="et1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52"/>
      <w:szCs w:val="52"/>
    </w:rPr>
  </w:style>
  <w:style w:type="paragraph" w:styleId="Et12">
    <w:name w:val="et1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52"/>
      <w:szCs w:val="52"/>
    </w:rPr>
  </w:style>
  <w:style w:type="paragraph" w:styleId="Et13">
    <w:name w:val="et1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52"/>
      <w:szCs w:val="52"/>
    </w:rPr>
  </w:style>
  <w:style w:type="paragraph" w:styleId="Et14">
    <w:name w:val="et1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52"/>
      <w:szCs w:val="52"/>
    </w:rPr>
  </w:style>
  <w:style w:type="paragraph" w:styleId="Et15">
    <w:name w:val="et1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52"/>
      <w:szCs w:val="52"/>
    </w:rPr>
  </w:style>
  <w:style w:type="paragraph" w:styleId="Et16">
    <w:name w:val="et1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52"/>
      <w:szCs w:val="5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3:59:00Z</dcterms:created>
  <dc:creator>安 易</dc:creator>
  <dc:description/>
  <cp:keywords/>
  <dc:language>en-US</dc:language>
  <cp:lastModifiedBy>安 易</cp:lastModifiedBy>
  <dcterms:modified xsi:type="dcterms:W3CDTF">2023-12-19T02:42:00Z</dcterms:modified>
  <cp:revision>89</cp:revision>
  <dc:subject/>
  <dc:title/>
</cp:coreProperties>
</file>